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5244"/>
        <w:gridCol w:w="921"/>
        <w:gridCol w:w="47"/>
        <w:gridCol w:w="875"/>
        <w:gridCol w:w="1063"/>
        <w:gridCol w:w="968"/>
        <w:gridCol w:w="969"/>
        <w:gridCol w:w="969"/>
      </w:tblGrid>
      <w:tr w:rsidR="00A62A4E" w:rsidRPr="00FA2F12" w:rsidTr="00195E38">
        <w:trPr>
          <w:trHeight w:val="170"/>
        </w:trPr>
        <w:tc>
          <w:tcPr>
            <w:tcW w:w="131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A4E" w:rsidRPr="00814129" w:rsidRDefault="00814129" w:rsidP="0075512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</w:pPr>
            <w:r w:rsidRPr="00814129">
              <w:rPr>
                <w:rFonts w:ascii="Times New Roman" w:eastAsia="游ゴシック" w:hAnsi="Times New Roman" w:cs="Times New Roman"/>
                <w:b/>
                <w:kern w:val="0"/>
                <w:szCs w:val="21"/>
              </w:rPr>
              <w:t>S2 Table. Psychometric information of the motivation measure.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4E" w:rsidRPr="00FA2F12" w:rsidRDefault="00A62A4E" w:rsidP="007551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4E" w:rsidRPr="00FA2F12" w:rsidRDefault="00A62A4E" w:rsidP="007551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M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Skewnes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Kurtosi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Floor effec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Cs w:val="21"/>
              </w:rPr>
              <w:t>C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iling e</w:t>
            </w:r>
            <w:r w:rsidR="00061CFE"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ff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Cs w:val="21"/>
              </w:rPr>
              <w:t>ect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 w:hint="eastAsia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 xml:space="preserve">Intrinsic regulation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>Because I enjoyed solving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 xml:space="preserve"> the task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86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4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21</w:t>
            </w:r>
          </w:p>
        </w:tc>
      </w:tr>
      <w:tr w:rsidR="00195E38" w:rsidRPr="00FA2F12" w:rsidTr="00195E38">
        <w:trPr>
          <w:trHeight w:val="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>Because I enjoyed taking up a difficult challenge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7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16</w:t>
            </w:r>
          </w:p>
        </w:tc>
        <w:bookmarkStart w:id="0" w:name="_GoBack"/>
        <w:bookmarkEnd w:id="0"/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>Because it is enjoyable to discover new ways of solving the task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6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13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Because I wanted to do the task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7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18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Identified regulation</w:t>
            </w:r>
            <w:r w:rsidRPr="00FA2F12">
              <w:rPr>
                <w:rFonts w:ascii="Times New Roman" w:eastAsia="ＭＳ ゴシック" w:hAnsi="Times New Roman" w:cs="Times New Roman"/>
                <w:szCs w:val="21"/>
              </w:rPr>
              <w:t xml:space="preserve">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Because 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 xml:space="preserve">this experience </w:t>
            </w:r>
            <w:r w:rsidRPr="00FA2F12">
              <w:rPr>
                <w:rFonts w:ascii="Times New Roman" w:eastAsia="ＭＳ 明朝" w:hAnsi="Times New Roman" w:cs="Times New Roman"/>
                <w:szCs w:val="21"/>
              </w:rPr>
              <w:t>leads to success in the future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Because 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>working on the task</w:t>
            </w: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 was for my own good</w:t>
            </w: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Because 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>working on the task</w:t>
            </w: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 was important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0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 xml:space="preserve">Introjected regulation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Because I did not want to lose 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>other participants on the task</w:t>
            </w: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0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B</w:t>
            </w:r>
            <w:r w:rsidRPr="00FA2F12">
              <w:rPr>
                <w:rFonts w:ascii="Times New Roman" w:eastAsia="ＭＳ 明朝" w:hAnsi="Times New Roman" w:cs="Times New Roman"/>
                <w:szCs w:val="21"/>
              </w:rPr>
              <w:t>ecause I want to get higher scores than other participants do</w:t>
            </w: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7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 w:val="21"/>
                <w:szCs w:val="21"/>
              </w:rPr>
              <w:t>Because I feel miserable if I can’t perform better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4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External regulation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>Because people around me asked me to do so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1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1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Because </w:t>
            </w:r>
            <w:r w:rsidRPr="00FA2F12">
              <w:rPr>
                <w:rFonts w:ascii="Times New Roman" w:eastAsia="ＭＳ 明朝" w:hAnsi="Times New Roman" w:cs="Times New Roman"/>
                <w:bCs/>
                <w:szCs w:val="21"/>
              </w:rPr>
              <w:t>solving the problem</w:t>
            </w:r>
            <w:r w:rsidRPr="00FA2F12">
              <w:rPr>
                <w:rFonts w:ascii="Times New Roman" w:eastAsia="ＭＳ 明朝" w:hAnsi="Times New Roman" w:cs="Times New Roman"/>
                <w:szCs w:val="21"/>
              </w:rPr>
              <w:t xml:space="preserve"> was something like a rule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1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1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6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2A4E" w:rsidRPr="00FA2F12" w:rsidRDefault="00A62A4E" w:rsidP="0075512F">
            <w:pPr>
              <w:adjustRightInd w:val="0"/>
              <w:snapToGrid w:val="0"/>
              <w:rPr>
                <w:rFonts w:ascii="Times New Roman" w:eastAsia="ＭＳ 明朝" w:hAnsi="Times New Roman" w:cs="Times New Roman"/>
                <w:szCs w:val="21"/>
              </w:rPr>
            </w:pPr>
            <w:r w:rsidRPr="00FA2F12">
              <w:rPr>
                <w:rFonts w:ascii="Times New Roman" w:eastAsia="ＭＳ 明朝" w:hAnsi="Times New Roman" w:cs="Times New Roman"/>
                <w:szCs w:val="21"/>
              </w:rPr>
              <w:t>Because everyone else solved the task as if that was just what they were supposed to do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0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0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1.1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</w:p>
        </w:tc>
      </w:tr>
      <w:tr w:rsidR="00195E38" w:rsidRPr="00FA2F12" w:rsidTr="00195E38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A4E" w:rsidRPr="00FA2F12" w:rsidRDefault="00A62A4E" w:rsidP="0075512F">
            <w:pPr>
              <w:ind w:firstLine="720"/>
              <w:rPr>
                <w:rFonts w:ascii="Times New Roman" w:eastAsia="游ゴシック" w:hAnsi="Times New Roman" w:cs="Times New Roman"/>
                <w:bCs/>
                <w:szCs w:val="21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A4E" w:rsidRPr="00FA2F12" w:rsidRDefault="00A62A4E" w:rsidP="0075512F">
            <w:pPr>
              <w:rPr>
                <w:rFonts w:ascii="Times New Roman" w:eastAsia="游ゴシック" w:hAnsi="Times New Roman" w:cs="Times New Roman"/>
                <w:bCs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bCs/>
                <w:szCs w:val="21"/>
              </w:rPr>
              <w:t>Because I knew that I could get a reward for solving the task.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2.9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7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kern w:val="0"/>
                <w:szCs w:val="21"/>
              </w:rPr>
              <w:t>- 0.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2A4E" w:rsidRPr="00FA2F12" w:rsidRDefault="00A62A4E" w:rsidP="007551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A2F12">
              <w:rPr>
                <w:rFonts w:ascii="Times New Roman" w:eastAsia="游ゴシック" w:hAnsi="Times New Roman" w:cs="Times New Roman"/>
                <w:color w:val="000000"/>
                <w:sz w:val="22"/>
              </w:rPr>
              <w:t>0.29</w:t>
            </w:r>
          </w:p>
        </w:tc>
      </w:tr>
    </w:tbl>
    <w:p w:rsidR="00A62A4E" w:rsidRPr="00EE238E" w:rsidRDefault="00A62A4E" w:rsidP="00A62A4E">
      <w:pPr>
        <w:rPr>
          <w:rFonts w:ascii="Times New Roman" w:eastAsia="ＭＳ ゴシック" w:hAnsi="Times New Roman" w:cs="Times New Roman"/>
          <w:szCs w:val="21"/>
        </w:rPr>
      </w:pPr>
      <w:bookmarkStart w:id="1" w:name="_Hlk158087410"/>
      <w:r w:rsidRPr="00EE238E">
        <w:rPr>
          <w:rFonts w:ascii="Times New Roman" w:eastAsia="ＭＳ ゴシック" w:hAnsi="Times New Roman" w:cs="Times New Roman"/>
          <w:szCs w:val="21"/>
        </w:rPr>
        <w:t>The items are modified from the Self-Regulation Questionnaire for Academic Activity. English version of the Self-Regulation Questionnaire for Academic Activity was obtained from the author, T. Nishimura (personal communication, November 9, 2023).</w:t>
      </w:r>
    </w:p>
    <w:bookmarkEnd w:id="1"/>
    <w:p w:rsidR="009C4F25" w:rsidRPr="00E7348B" w:rsidRDefault="009C4F25" w:rsidP="009C4F25">
      <w:pPr>
        <w:rPr>
          <w:rFonts w:ascii="Times New Roman" w:hAnsi="Times New Roman" w:cs="Times New Roman"/>
          <w:sz w:val="24"/>
          <w:szCs w:val="24"/>
        </w:rPr>
      </w:pPr>
      <w:r w:rsidRPr="00E7348B">
        <w:rPr>
          <w:rFonts w:ascii="Times New Roman" w:hAnsi="Times New Roman" w:cs="Times New Roman"/>
        </w:rPr>
        <w:t>Floor / Ceiling effects are the proportion of respondents scoring lowest (floor) or the highest (ceiling) possible score across a given domain.</w:t>
      </w:r>
    </w:p>
    <w:p w:rsidR="008F4831" w:rsidRPr="000065E1" w:rsidRDefault="008F4831" w:rsidP="00B86F42">
      <w:pPr>
        <w:rPr>
          <w:rFonts w:ascii="Times New Roman" w:hAnsi="Times New Roman" w:cs="Times New Roman"/>
          <w:szCs w:val="21"/>
        </w:rPr>
      </w:pPr>
    </w:p>
    <w:sectPr w:rsidR="008F4831" w:rsidRPr="000065E1" w:rsidSect="00F20BA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1870" w:rsidRDefault="00A11870" w:rsidP="00AF7827">
      <w:r>
        <w:separator/>
      </w:r>
    </w:p>
  </w:endnote>
  <w:endnote w:type="continuationSeparator" w:id="0">
    <w:p w:rsidR="00A11870" w:rsidRDefault="00A11870" w:rsidP="00AF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1870" w:rsidRDefault="00A11870" w:rsidP="00AF7827">
      <w:r>
        <w:separator/>
      </w:r>
    </w:p>
  </w:footnote>
  <w:footnote w:type="continuationSeparator" w:id="0">
    <w:p w:rsidR="00A11870" w:rsidRDefault="00A11870" w:rsidP="00AF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598"/>
    <w:rsid w:val="000065E1"/>
    <w:rsid w:val="00006F8C"/>
    <w:rsid w:val="00053077"/>
    <w:rsid w:val="00061CFE"/>
    <w:rsid w:val="0012116E"/>
    <w:rsid w:val="00195E38"/>
    <w:rsid w:val="001F251D"/>
    <w:rsid w:val="00236A43"/>
    <w:rsid w:val="00465B8B"/>
    <w:rsid w:val="005B7905"/>
    <w:rsid w:val="007729EE"/>
    <w:rsid w:val="007A20F0"/>
    <w:rsid w:val="00814129"/>
    <w:rsid w:val="00817C5E"/>
    <w:rsid w:val="008F4831"/>
    <w:rsid w:val="009C4F25"/>
    <w:rsid w:val="00A11870"/>
    <w:rsid w:val="00A62A4E"/>
    <w:rsid w:val="00A7663B"/>
    <w:rsid w:val="00AF7827"/>
    <w:rsid w:val="00B22834"/>
    <w:rsid w:val="00B86F42"/>
    <w:rsid w:val="00C30A57"/>
    <w:rsid w:val="00D9523C"/>
    <w:rsid w:val="00D9564D"/>
    <w:rsid w:val="00E04265"/>
    <w:rsid w:val="00E12C11"/>
    <w:rsid w:val="00F20BAC"/>
    <w:rsid w:val="00FD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CA210"/>
  <w15:chartTrackingRefBased/>
  <w15:docId w15:val="{6B7DB039-AFD3-4BF7-B17A-4A9ECA2E7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2A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8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7827"/>
  </w:style>
  <w:style w:type="paragraph" w:styleId="a5">
    <w:name w:val="footer"/>
    <w:basedOn w:val="a"/>
    <w:link w:val="a6"/>
    <w:uiPriority w:val="99"/>
    <w:unhideWhenUsed/>
    <w:rsid w:val="00AF78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7827"/>
  </w:style>
  <w:style w:type="paragraph" w:styleId="HTML">
    <w:name w:val="HTML Preformatted"/>
    <w:basedOn w:val="a"/>
    <w:link w:val="HTML0"/>
    <w:uiPriority w:val="99"/>
    <w:unhideWhenUsed/>
    <w:rsid w:val="00F20BA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20BAC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0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8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間賀田 悠吾</dc:creator>
  <cp:keywords/>
  <dc:description/>
  <cp:lastModifiedBy>間賀田 悠吾</cp:lastModifiedBy>
  <cp:revision>16</cp:revision>
  <dcterms:created xsi:type="dcterms:W3CDTF">2024-04-04T07:24:00Z</dcterms:created>
  <dcterms:modified xsi:type="dcterms:W3CDTF">2024-05-13T00:56:00Z</dcterms:modified>
</cp:coreProperties>
</file>